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979BE" w14:textId="000032C7" w:rsidR="00807F22" w:rsidRPr="002914C6" w:rsidRDefault="002914C6" w:rsidP="002914C6">
      <w:pPr>
        <w:rPr>
          <w:rFonts w:ascii="Times New Roman" w:hAnsi="Times New Roman" w:cs="Times New Roman"/>
        </w:rPr>
      </w:pPr>
      <w:r w:rsidRPr="002914C6">
        <w:rPr>
          <w:rFonts w:ascii="Times New Roman" w:hAnsi="Times New Roman" w:cs="Times New Roman"/>
        </w:rPr>
        <w:t>Table S1 Mutation spectrum of ACE2 across tumor samples.</w:t>
      </w:r>
    </w:p>
    <w:p w14:paraId="323086E3" w14:textId="0AB38EEE" w:rsidR="002914C6" w:rsidRPr="002914C6" w:rsidRDefault="002914C6" w:rsidP="002914C6">
      <w:pPr>
        <w:rPr>
          <w:rFonts w:ascii="Times New Roman" w:hAnsi="Times New Roman" w:cs="Times New Roman"/>
        </w:rPr>
      </w:pPr>
    </w:p>
    <w:tbl>
      <w:tblPr>
        <w:tblW w:w="7760" w:type="dxa"/>
        <w:tblLook w:val="04A0" w:firstRow="1" w:lastRow="0" w:firstColumn="1" w:lastColumn="0" w:noHBand="0" w:noVBand="1"/>
      </w:tblPr>
      <w:tblGrid>
        <w:gridCol w:w="2140"/>
        <w:gridCol w:w="1479"/>
        <w:gridCol w:w="1167"/>
        <w:gridCol w:w="1011"/>
        <w:gridCol w:w="1087"/>
        <w:gridCol w:w="876"/>
      </w:tblGrid>
      <w:tr w:rsidR="002914C6" w:rsidRPr="002914C6" w14:paraId="389BB4DA" w14:textId="77777777" w:rsidTr="00DC36BD">
        <w:trPr>
          <w:trHeight w:val="495"/>
        </w:trPr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5C64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4E03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ncer Typ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1AAE4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ein Chan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D46F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tation Typ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7614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py #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B7D1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lele Freq (T)</w:t>
            </w:r>
          </w:p>
        </w:tc>
      </w:tr>
      <w:tr w:rsidR="002914C6" w:rsidRPr="002914C6" w14:paraId="32BEA007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D793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2-A15L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0E1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reast Invasive Lobular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C96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14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D18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292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490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2914C6" w:rsidRPr="002914C6" w14:paraId="3EA311D8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FF43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06-6389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9B8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lioblastoma Multifor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9E3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V581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286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C66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EC6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2914C6" w:rsidRPr="002914C6" w14:paraId="44AAED33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70ED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19-1390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E55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lioblastoma Multifor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87F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766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7D9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336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llowD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5CA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2914C6" w:rsidRPr="002914C6" w14:paraId="7C573366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8D66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95-7948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740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ung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C84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256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D55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3A4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ACA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2914C6" w:rsidRPr="002914C6" w14:paraId="42FBC659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C5FE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HC-A76W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778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rostate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0DF6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256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C4E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416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1AA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2914C6" w:rsidRPr="002914C6" w14:paraId="48662767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0EF6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R-4201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C9E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omach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C19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644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994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DCB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313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2914C6" w:rsidRPr="002914C6" w14:paraId="76F998E1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64E6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R-4292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942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omach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C31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219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D75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5B6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9F7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2914C6" w:rsidRPr="002914C6" w14:paraId="028A7B4F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EB38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R-7707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AA6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omach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CEF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412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768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34B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D82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2914C6" w:rsidRPr="002914C6" w14:paraId="198E696C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3415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D7-6527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CDD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apillary Stomach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A0A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458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ABF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DEC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llowD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584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2914C6" w:rsidRPr="002914C6" w14:paraId="60F1B73A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0E9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D7-6528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016E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ubular Stomach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06B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330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64C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3A3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llowD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CBE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2914C6" w:rsidRPr="002914C6" w14:paraId="757CDE32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1E43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F1-6874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C34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testinal Type Stomach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A44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590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330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4BD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7A4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2914C6" w:rsidRPr="002914C6" w14:paraId="03AD9FEE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1887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HU-A4GN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D05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ubular Stomach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05D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7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4B4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S 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355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342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2914C6" w:rsidRPr="002914C6" w14:paraId="54B361AA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316C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G-A002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CC6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ctal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994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169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4CE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D7D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329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 w:rsidR="002914C6" w:rsidRPr="002914C6" w14:paraId="3CC06D4D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8C2E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5-A1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76E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A27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169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262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F3E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765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2914C6" w:rsidRPr="002914C6" w14:paraId="06AEA944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F552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CR-6484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162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ad and Neck Squamous Cell Ca..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3F1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694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576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439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9EE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2914C6" w:rsidRPr="002914C6" w14:paraId="6191AED6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4DE5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44-2659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533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ung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072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219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362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F96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llowD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43E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2914C6" w:rsidRPr="002914C6" w14:paraId="649E4013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313E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44-7670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E7C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ung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5F0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211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C5E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807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176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2914C6" w:rsidRPr="002914C6" w14:paraId="1A52BA6A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168F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69-7980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36E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ung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21C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320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2A3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105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E3E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2914C6" w:rsidRPr="002914C6" w14:paraId="35656DAF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3AA3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73-4658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800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ung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FC9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693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C5E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3C3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6D3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2914C6" w:rsidRPr="002914C6" w14:paraId="70FB4187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ADD7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99-7458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CDB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ung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0A0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34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5D8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B34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625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2914C6" w:rsidRPr="002914C6" w14:paraId="087B5BAB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DDA3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P-A056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B15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816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479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853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7FC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643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2914C6" w:rsidRPr="002914C6" w14:paraId="7A83B939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6AFC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P-A056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4AC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3FE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306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870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69B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B7E9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2914C6" w:rsidRPr="002914C6" w14:paraId="721E14BD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A829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P-A056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E87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E03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194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86A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AB6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70F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2914C6" w:rsidRPr="002914C6" w14:paraId="7199393B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8269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T-A2LD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B16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ladder Urothelia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FCF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X233_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225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58D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20D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2914C6" w:rsidRPr="002914C6" w14:paraId="4136840B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92EF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P-A059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901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EE8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X233_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0DB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AFF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A76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2914C6" w:rsidRPr="002914C6" w14:paraId="373ED442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8178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CGA-AP-A059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D2E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C5F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204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B3B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179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EB1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2914C6" w:rsidRPr="002914C6" w14:paraId="75C7B773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A80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P-A0LM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6D1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BC9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39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955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219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62A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2914C6" w:rsidRPr="002914C6" w14:paraId="1B09A0CD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BBD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G-3892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647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ctal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69D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683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43A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5D9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AC4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2914C6" w:rsidRPr="002914C6" w14:paraId="1BDE78EC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8CFF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F5-6814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F92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ctal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A02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683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322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1C6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616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 w:rsidR="002914C6" w:rsidRPr="002914C6" w14:paraId="50B95282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BAA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P-A1E0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102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A6C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683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B8E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32C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293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2914C6" w:rsidRPr="002914C6" w14:paraId="76738976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1C11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X-A0J0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A60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F2C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683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569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AF9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5FE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2914C6" w:rsidRPr="002914C6" w14:paraId="0B0CCF67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79B0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X-A0J0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23EA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BE8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131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E2F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087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EA6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2914C6" w:rsidRPr="002914C6" w14:paraId="5935861C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6A94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5-A1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602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388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602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490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C37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C84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 w:rsidR="002914C6" w:rsidRPr="002914C6" w14:paraId="05DB1690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BCD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5-A1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11D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881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128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1D5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63A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886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2914C6" w:rsidRPr="002914C6" w14:paraId="6A721603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53E0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5-A11H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8FB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3DE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336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4EA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B7F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0B6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2914C6" w:rsidRPr="002914C6" w14:paraId="7D8EDE12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5186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5-A11N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52C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7E1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26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341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457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1B1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2914C6" w:rsidRPr="002914C6" w14:paraId="2910300C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5272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S-A0UF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CDA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A13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419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601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22C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426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2914C6" w:rsidRPr="002914C6" w14:paraId="4B340543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07A9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S-A0UJ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CD4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632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775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BB4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BDC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425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2914C6" w:rsidRPr="002914C6" w14:paraId="4831522B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B182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5-A0G2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9DB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Serous Carcinoma/Uteri..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7F5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78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D5B9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822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AA2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2914C6" w:rsidRPr="002914C6" w14:paraId="6CB638E4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22F3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S-A0UV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8A4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F8D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78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3B6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BC7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9D6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2914C6" w:rsidRPr="002914C6" w14:paraId="3C12877D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7B8A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5-A2K5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289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D8F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600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205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AF8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D82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2914C6" w:rsidRPr="002914C6" w14:paraId="02D29FAC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990F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CGA-BS-A0UV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955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E99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600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496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1F8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393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2914C6" w:rsidRPr="002914C6" w14:paraId="678BDC86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3A09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S-A0UV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601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FD4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314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DCC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3A9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09A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2914C6" w:rsidRPr="002914C6" w14:paraId="1C022B36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FBDC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D1-A103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187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61B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273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B24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016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8BC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2914C6" w:rsidRPr="002914C6" w14:paraId="1F7CE21F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68E6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D1-A17Q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EE7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F37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768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0AD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1E6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9EB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</w:tr>
      <w:tr w:rsidR="002914C6" w:rsidRPr="002914C6" w14:paraId="2797E6AF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7A9C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6-A1LX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60C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9AC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768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069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5BD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4B1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2914C6" w:rsidRPr="002914C6" w14:paraId="7A16C9C3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90EF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O-A22U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CDA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8B2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768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461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A70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BCB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 w:rsidR="002914C6" w:rsidRPr="002914C6" w14:paraId="2A0DDD0B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45C2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5-A0G2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107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Serous Carcinoma/Uteri..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BCF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577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227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AA1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134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 w:rsidR="002914C6" w:rsidRPr="002914C6" w14:paraId="617DEC1F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BCB2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D1-A17Q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E05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389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577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896E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15A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B44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2914C6" w:rsidRPr="002914C6" w14:paraId="6FBDA8D1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436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D1-A17Q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37C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102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375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799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166F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A69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 w:rsidR="002914C6" w:rsidRPr="002914C6" w14:paraId="3E445F85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5734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CU-A0YR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5AB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ladder Urothelia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8C0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Q325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8E5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5B3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703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2914C6" w:rsidRPr="002914C6" w14:paraId="15021AC0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48F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0-5709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B2F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nal Clear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187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48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DD8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5CA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54C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2914C6" w:rsidRPr="002914C6" w14:paraId="1D5EFCDE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F8C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22-1016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2A5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ung Squamous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ED9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V491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D86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F4D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9FC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2914C6" w:rsidRPr="002914C6" w14:paraId="182125C3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A23E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39-5035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1D5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ung Squamous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320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147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C1B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3F2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EE0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 w:rsidR="002914C6" w:rsidRPr="002914C6" w14:paraId="438B9281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6B8D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43-6770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E58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ung Squamous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35B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X233_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DCB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ECF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llowD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7D3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2914C6" w:rsidRPr="002914C6" w14:paraId="2E95F690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2B70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G-A002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59F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ctal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BF8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195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833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1D5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613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2914C6" w:rsidRPr="002914C6" w14:paraId="406A2F5E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B0A7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E-A29N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D54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D49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195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B5F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EB1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AE7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2914C6" w:rsidRPr="002914C6" w14:paraId="7C5E4BDE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0EFA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P-A1E0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60E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DD0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195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130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052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C02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2914C6" w:rsidRPr="002914C6" w14:paraId="562D1B0B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75B0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33-4587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CC7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ung Squamous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977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Y633Lfs*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BC5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S 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496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471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2914C6" w:rsidRPr="002914C6" w14:paraId="7525D3FB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6A69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55-8205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09D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ung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A8A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798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406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5D3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46B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2914C6" w:rsidRPr="002914C6" w14:paraId="18E8E580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42BD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55-8506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1E8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ung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1BE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V670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6EF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C69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101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2914C6" w:rsidRPr="002914C6" w14:paraId="602491CB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1A52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56-7731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385D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ung Squamous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8E7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395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9E5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D4F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BB4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2914C6" w:rsidRPr="002914C6" w14:paraId="3272F5ED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1460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62-A46R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9BD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ung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4F6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99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A53D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F8A7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E0E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2914C6" w:rsidRPr="002914C6" w14:paraId="6DAE496B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44EF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92-7341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7BB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ung Squamous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BF5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W477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BFD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BD6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02B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 w:rsidR="002914C6" w:rsidRPr="002914C6" w14:paraId="1D683504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7725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L3-A524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A83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ung Squamous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6E1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X195_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65D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DDF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1AC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2914C6" w:rsidRPr="002914C6" w14:paraId="7132FF62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AEAC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CGA-RD-A8NB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DC9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iffuse Type Stomach Adenocarcinom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74F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708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DA0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540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2C3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2914C6" w:rsidRPr="002914C6" w14:paraId="569E9741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3E6C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L5-A8NQ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9DC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sophageal Squamous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043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692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FC5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46B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1A68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2914C6" w:rsidRPr="002914C6" w14:paraId="6C3F3131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8F61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VR-AA7B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2BE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sophageal Squamous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B7B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37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062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27D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FC4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2914C6" w:rsidRPr="002914C6" w14:paraId="533622E8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193D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HF-A5NB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1D7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ucinous Stomach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269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660Ifs*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609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S 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976F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995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2914C6" w:rsidRPr="002914C6" w14:paraId="2AF85513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F905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VQ-A8P2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0D6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ucinous Stomach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36E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338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0EA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716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90A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 w:rsidR="002914C6" w:rsidRPr="002914C6" w14:paraId="0E6C5270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7DCA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VQ-A8E7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779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ubular Stomach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A11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Y202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C2E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DFC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902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 w:rsidR="002914C6" w:rsidRPr="002914C6" w14:paraId="5D599E75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53CC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06-5416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B36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lioblastoma Multifor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EDF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182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6F5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9A2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llowD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52D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2914C6" w:rsidRPr="002914C6" w14:paraId="54153260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D4D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NA-A5I1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B40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Carcinosarcoma/Uterine..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E5B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182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372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C52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B40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2914C6" w:rsidRPr="002914C6" w14:paraId="4F319003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6690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A-3947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8C6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ucinous Adenocarcinoma of the..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79C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V36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94D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FC3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547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2914C6" w:rsidRPr="002914C6" w14:paraId="1BCFA2C7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90F1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A-3977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3CD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lon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4B3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337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1BC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93F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344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2914C6" w:rsidRPr="002914C6" w14:paraId="40850A45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6B50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A-3984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865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lon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E2B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609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41A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505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89F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2914C6" w:rsidRPr="002914C6" w14:paraId="0ABB6F09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D9B9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A-A010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742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lon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111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628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1C9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64A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5E4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2914C6" w:rsidRPr="002914C6" w14:paraId="6878FBC3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6A62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A-A01P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21B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lon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794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324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CF2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C92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B94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2914C6" w:rsidRPr="002914C6" w14:paraId="19BA17A5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444E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A-A022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1D5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lon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0EA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494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6B1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61A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B0D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2914C6" w:rsidRPr="002914C6" w14:paraId="0A67C9DE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E6FE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G-A002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4DC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ctal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AB4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394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906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399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B5E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 w:rsidR="002914C6" w:rsidRPr="002914C6" w14:paraId="5E60FD20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FB8D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24-1564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290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erous Ovarian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3B4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450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98F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2B1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llowD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4E9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2914C6" w:rsidRPr="002914C6" w14:paraId="3297C969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A1A5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FF-A7CW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1BC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iffuse Large B-Cell Lymph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275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115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2FD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DD5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3253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2914C6" w:rsidRPr="002914C6" w14:paraId="0BC64873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8290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QK-A8Z8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716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ad and Neck Squamous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706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W473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007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D80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llowD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B6D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2914C6" w:rsidRPr="002914C6" w14:paraId="72907FE4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1E4C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A-A6DA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1E2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ad and Neck Squamous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ADA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296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EAE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869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892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2914C6" w:rsidRPr="002914C6" w14:paraId="76A6D23F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43E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UF-A719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4C0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ad and Neck Squamous Cell Ca..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2E1E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73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B66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EA86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llowD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CA0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2914C6" w:rsidRPr="002914C6" w14:paraId="61029B23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BB50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CA-6717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D2C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ucinous Adenocarcinoma of the..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6A6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51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7F4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0DDE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D4F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2914C6" w:rsidRPr="002914C6" w14:paraId="4039C8AA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6947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O-A22X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A14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34D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51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660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551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1E5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 w:rsidR="002914C6" w:rsidRPr="002914C6" w14:paraId="6E61527C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074A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D8-A1JG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5A1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reast Invasive Ducta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93F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162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8D4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630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56CF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2914C6" w:rsidRPr="002914C6" w14:paraId="09BE56EA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3F7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X-A1C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22D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145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162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ABC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6DB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2A4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2914C6" w:rsidRPr="002914C6" w14:paraId="6DBA7FF3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1690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HZ-7922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7E0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ancreatic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E6E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716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1E7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90B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C69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2914C6" w:rsidRPr="002914C6" w14:paraId="6C57E336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8457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CGA-DK-A2I4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C93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ladder Urothelia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DAA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26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482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FA6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188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2914C6" w:rsidRPr="002914C6" w14:paraId="2F69E59B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7C3E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E-A3AG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001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04B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138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E44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8B2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686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 w:rsidR="002914C6" w:rsidRPr="002914C6" w14:paraId="4B81E5EB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3438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E-A2MR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F1B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6A6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44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778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EB5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D06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2914C6" w:rsidRPr="002914C6" w14:paraId="5DFB85D3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54C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R-A1A1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C33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FC2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780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68F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BA4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B9C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2914C6" w:rsidRPr="002914C6" w14:paraId="7694D82C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CAC5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06-5416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963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lioblastoma Multifor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CEF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427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EE8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CDD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llowD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781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2914C6" w:rsidRPr="002914C6" w14:paraId="147ADC1A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1270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FI-A2D5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263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D939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427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6F0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4CB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8B1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2914C6" w:rsidRPr="002914C6" w14:paraId="3667D0E3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8B84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DD-AAW2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180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patocellular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8C8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X195_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C60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CFD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534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2914C6" w:rsidRPr="002914C6" w14:paraId="2FF03E67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5A13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E-A183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5AE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0FA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280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BC7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78B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143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2914C6" w:rsidRPr="002914C6" w14:paraId="5A18EAE9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D1E2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X-A05Z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841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7BD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280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FCEF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837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72F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2914C6" w:rsidRPr="002914C6" w14:paraId="06C710A4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E3C9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ND-A4WC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422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Carcinosarcoma/Uterine..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AB7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597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7B4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2F4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D61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2914C6" w:rsidRPr="002914C6" w14:paraId="26AD88E5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26B7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ZF-A9RG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0AB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ladder Urothelia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700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116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194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973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346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2914C6" w:rsidRPr="002914C6" w14:paraId="454BAEFA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907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GN-A26C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AFF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D5E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409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B3F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3D58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7A7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2914C6" w:rsidRPr="002914C6" w14:paraId="228A9C68" w14:textId="77777777" w:rsidTr="00DC36B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950D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DU-6392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6BA3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strocyt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779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25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0BD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C48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E98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2914C6" w:rsidRPr="002914C6" w14:paraId="517795EC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1181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GC-A6I1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65E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ladder Urothelia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C87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X666_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B25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41B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02D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2914C6" w:rsidRPr="002914C6" w14:paraId="57F8BFBF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51FA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LL-A8F5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DC7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reast Invasive Ducta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391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54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FC5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8F0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89B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2914C6" w:rsidRPr="002914C6" w14:paraId="79DACF55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E30A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K-A2RN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02F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ervical Squamous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EC8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618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3B0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688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876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2914C6" w:rsidRPr="002914C6" w14:paraId="1AE6C7A5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DF12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VS-A958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A4A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ervical Squamous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A92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803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362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89D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247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2914C6" w:rsidRPr="002914C6" w14:paraId="16194066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B353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ZJ-AB0H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3B5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ervical Squamous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375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496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1FF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95D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E85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2914C6" w:rsidRPr="002914C6" w14:paraId="49F4C3C3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3BC8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A-A00N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405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ucinous Adenocarcinoma of the..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58B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625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883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083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019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2914C6" w:rsidRPr="002914C6" w14:paraId="5CE4BFDE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FBBC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U-6004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4AB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lon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2C2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Y613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3D0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976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E35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2914C6" w:rsidRPr="002914C6" w14:paraId="57574265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83E2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CM-6171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65F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lon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BD8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272Vfs*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718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S 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3C8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FEB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2914C6" w:rsidRPr="002914C6" w14:paraId="7168D329" w14:textId="77777777" w:rsidTr="00DC36BD">
        <w:trPr>
          <w:trHeight w:val="4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FD33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Z-6605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659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lon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55E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CE2-GPR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2E4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2BA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llowD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E337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914C6" w:rsidRPr="002914C6" w14:paraId="123A0E34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CCE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06-1801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4B7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lioblastoma Multifor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8E0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358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061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DF9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D2D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2914C6" w:rsidRPr="002914C6" w14:paraId="51B05E52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90E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06-5416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71C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lioblastoma Multifor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69B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178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281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8E7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llowD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525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2914C6" w:rsidRPr="002914C6" w14:paraId="75A1B5DA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48BA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4A-A93Y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5F8B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apillary Renal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42C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762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710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ED7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D89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2914C6" w:rsidRPr="002914C6" w14:paraId="50320C42" w14:textId="77777777" w:rsidTr="00DC36B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5159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DU-6392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A59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strocyt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642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679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C42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C42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8CF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2914C6" w:rsidRPr="002914C6" w14:paraId="0FBC113F" w14:textId="77777777" w:rsidTr="00DC36B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32D8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DU-6392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4D6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strocyt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467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396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A86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769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A23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2914C6" w:rsidRPr="002914C6" w14:paraId="1EC8F6A9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66DE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VG-A8LO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295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erous Ovarian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CE8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IR-AC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649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998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8964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914C6" w:rsidRPr="002914C6" w14:paraId="39E31C87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69F8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2J-AABP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07E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ancreatic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838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V293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B9B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96D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E11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2914C6" w:rsidRPr="002914C6" w14:paraId="6A32A2AA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3378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CGA-D3-A2JB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66E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4DE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272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FBB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9E2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35F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2914C6" w:rsidRPr="002914C6" w14:paraId="159BFD12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54DC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D3-A2JP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547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0DB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W610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D1D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1ECF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7AB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2914C6" w:rsidRPr="002914C6" w14:paraId="36EA6177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5F6D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D3-A2JP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A1C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211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268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831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AAC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483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2914C6" w:rsidRPr="002914C6" w14:paraId="5657821B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D2E4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D3-A2JP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6BA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35B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Q18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A3D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9B6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E91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2914C6" w:rsidRPr="002914C6" w14:paraId="7746D94E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22B7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D3-A8GI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CFA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E9C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311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420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D73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3C8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2914C6" w:rsidRPr="002914C6" w14:paraId="7F12B3F5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7307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E-A183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D0B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1D4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Q598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252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57F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1A1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2914C6" w:rsidRPr="002914C6" w14:paraId="2B52EF82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ADA7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E-A20F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85A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5B6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383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F1C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5E9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B84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2914C6" w:rsidRPr="002914C6" w14:paraId="3DC06360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09CC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E-A2GT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9A1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736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31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BA0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FA8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F29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2914C6" w:rsidRPr="002914C6" w14:paraId="72D753A2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3AC3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R-A19H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F8F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244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22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A93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3CC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CAA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2914C6" w:rsidRPr="002914C6" w14:paraId="66CAD707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6330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FR-A729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13A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117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317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B84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6E0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E94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2914C6" w:rsidRPr="002914C6" w14:paraId="62845327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1504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Z2-A8RT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FC6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taneous 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5C2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489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E7A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486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llowD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AE4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2914C6" w:rsidRPr="002914C6" w14:paraId="138A00FC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EC31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5-A0G1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D24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Serous Carcinoma/Uteri..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4D7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269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3C8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A5C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3BE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2914C6" w:rsidRPr="002914C6" w14:paraId="14E46469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84E3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5-A0GX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BAE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F45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Y45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343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87D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0E74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2914C6" w:rsidRPr="002914C6" w14:paraId="4F62CEC2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C1AD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5-A1OF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BFC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Uterine Mixed Endometrial </w:t>
            </w:r>
            <w:proofErr w:type="spellStart"/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rc</w:t>
            </w:r>
            <w:proofErr w:type="spellEnd"/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..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C68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518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207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1CE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07A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2914C6" w:rsidRPr="002914C6" w14:paraId="3A2C01F0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BA73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5-A2K2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9CA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Serous Carcinoma/Uteri..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7CF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X268_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69E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341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llowD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E4D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2914C6" w:rsidRPr="002914C6" w14:paraId="7A403B40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3020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J-A3BH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109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704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760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5F6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41B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06D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2914C6" w:rsidRPr="002914C6" w14:paraId="0C3BAA6D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06D5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P-A1DK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C12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536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W48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8CE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743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6CE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2914C6" w:rsidRPr="002914C6" w14:paraId="28CD8790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C168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AP-A1DV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9A4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A9E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437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A0D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379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32A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2914C6" w:rsidRPr="002914C6" w14:paraId="76743777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770D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5-A1MR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227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E2B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V658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0B6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2DF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112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2914C6" w:rsidRPr="002914C6" w14:paraId="693A3C52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C292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5-A1MR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53C1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610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120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E40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1F7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C4D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2914C6" w:rsidRPr="002914C6" w14:paraId="15510F53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110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5-A3FA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CB7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0A8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W477Vfs*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6C2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S 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EEB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995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2914C6" w:rsidRPr="002914C6" w14:paraId="4B7723AF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9487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5-A3FA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F3C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195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35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2F2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60C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9C8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 w:rsidR="002914C6" w:rsidRPr="002914C6" w14:paraId="7BD19545" w14:textId="77777777" w:rsidTr="00DC36BD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BF1A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5-A5OD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09B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Serous Carcinoma/Uteri..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1469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481=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B10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2C8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BA43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2914C6" w:rsidRPr="002914C6" w14:paraId="0790277C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7EDD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BS-A0UV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B57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324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82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78A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9AB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D00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2914C6" w:rsidRPr="002914C6" w14:paraId="0D64AD34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8774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O-A22R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4AF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360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578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832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4516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94EB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2914C6" w:rsidRPr="002914C6" w14:paraId="0F90434C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5AD9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O-A22R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2CC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C7A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Y497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61C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C80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2E4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2914C6" w:rsidRPr="002914C6" w14:paraId="2B7F94A0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647F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O-A22U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243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482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571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7814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596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935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2914C6" w:rsidRPr="002914C6" w14:paraId="60ECDC0B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9484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CGA-EO-A22U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765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31D5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393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C21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0D87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C2B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2914C6" w:rsidRPr="002914C6" w14:paraId="2B00E6EC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6B9B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O-A3B0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22CE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F84D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72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760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563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79A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 w:rsidR="002914C6" w:rsidRPr="002914C6" w14:paraId="513FA379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B5FD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EY-A5W2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84FA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2B09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115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C54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C3F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758F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2914C6" w:rsidRPr="002914C6" w14:paraId="743C38AC" w14:textId="77777777" w:rsidTr="00DC36BD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3F76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FI-A2D0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57EC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F29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201Ifs*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8C0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S 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C85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CAD6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2914C6" w:rsidRPr="002914C6" w14:paraId="20A45311" w14:textId="77777777" w:rsidTr="00DC36BD">
        <w:trPr>
          <w:trHeight w:val="51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722E2" w14:textId="77777777" w:rsidR="002914C6" w:rsidRPr="002914C6" w:rsidRDefault="002914C6" w:rsidP="00DC3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-FI-A2D5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21071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terine Endometrioid Carcino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D9ED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576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24A48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89940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C1812" w14:textId="77777777" w:rsidR="002914C6" w:rsidRPr="002914C6" w:rsidRDefault="002914C6" w:rsidP="00DC36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4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</w:tr>
    </w:tbl>
    <w:p w14:paraId="5B1375A3" w14:textId="77777777" w:rsidR="002914C6" w:rsidRPr="002914C6" w:rsidRDefault="002914C6" w:rsidP="002914C6">
      <w:pPr>
        <w:rPr>
          <w:rFonts w:ascii="Times New Roman" w:hAnsi="Times New Roman" w:cs="Times New Roman"/>
        </w:rPr>
      </w:pPr>
    </w:p>
    <w:p w14:paraId="257EF97C" w14:textId="77777777" w:rsidR="002914C6" w:rsidRPr="002914C6" w:rsidRDefault="002914C6" w:rsidP="002914C6">
      <w:pPr>
        <w:rPr>
          <w:rFonts w:ascii="Times New Roman" w:hAnsi="Times New Roman" w:cs="Times New Roman"/>
        </w:rPr>
      </w:pPr>
    </w:p>
    <w:sectPr w:rsidR="002914C6" w:rsidRPr="00291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4C6"/>
    <w:rsid w:val="002914C6"/>
    <w:rsid w:val="00315E82"/>
    <w:rsid w:val="003A0F12"/>
    <w:rsid w:val="00C9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841DE"/>
  <w15:chartTrackingRefBased/>
  <w15:docId w15:val="{6E9B93A2-53A3-4BFB-B78D-A3838C636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914C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914C6"/>
    <w:rPr>
      <w:color w:val="954F72"/>
      <w:u w:val="single"/>
    </w:rPr>
  </w:style>
  <w:style w:type="paragraph" w:customStyle="1" w:styleId="msonormal0">
    <w:name w:val="msonormal"/>
    <w:basedOn w:val="a"/>
    <w:rsid w:val="002914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914C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6">
    <w:name w:val="xl66"/>
    <w:basedOn w:val="a"/>
    <w:rsid w:val="002914C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7">
    <w:name w:val="xl67"/>
    <w:basedOn w:val="a"/>
    <w:rsid w:val="002914C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18"/>
      <w:szCs w:val="18"/>
    </w:rPr>
  </w:style>
  <w:style w:type="paragraph" w:customStyle="1" w:styleId="xl68">
    <w:name w:val="xl68"/>
    <w:basedOn w:val="a"/>
    <w:rsid w:val="002914C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9">
    <w:name w:val="xl69"/>
    <w:basedOn w:val="a"/>
    <w:rsid w:val="002914C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2914C6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Cs w:val="21"/>
    </w:rPr>
  </w:style>
  <w:style w:type="paragraph" w:customStyle="1" w:styleId="xl71">
    <w:name w:val="xl71"/>
    <w:basedOn w:val="a"/>
    <w:rsid w:val="002914C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2">
    <w:name w:val="xl72"/>
    <w:basedOn w:val="a"/>
    <w:rsid w:val="002914C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18"/>
      <w:szCs w:val="18"/>
    </w:rPr>
  </w:style>
  <w:style w:type="paragraph" w:customStyle="1" w:styleId="xl73">
    <w:name w:val="xl73"/>
    <w:basedOn w:val="a"/>
    <w:rsid w:val="002914C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4">
    <w:name w:val="xl74"/>
    <w:basedOn w:val="a"/>
    <w:rsid w:val="002914C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rsid w:val="002914C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6">
    <w:name w:val="xl76"/>
    <w:basedOn w:val="a"/>
    <w:rsid w:val="002914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9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652</Words>
  <Characters>9423</Characters>
  <Application>Microsoft Office Word</Application>
  <DocSecurity>0</DocSecurity>
  <Lines>78</Lines>
  <Paragraphs>22</Paragraphs>
  <ScaleCrop>false</ScaleCrop>
  <Company/>
  <LinksUpToDate>false</LinksUpToDate>
  <CharactersWithSpaces>1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04-13T04:15:00Z</dcterms:created>
  <dcterms:modified xsi:type="dcterms:W3CDTF">2020-04-13T04:20:00Z</dcterms:modified>
</cp:coreProperties>
</file>